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</w:pPr>
      <w:bookmarkStart w:id="0" w:name="_Hlk157956101"/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Table.S4 70 candidate genes were identified from the intersection of DEGs and WGCNA module gen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158"/>
        <w:gridCol w:w="954"/>
        <w:gridCol w:w="1231"/>
        <w:gridCol w:w="954"/>
        <w:gridCol w:w="1146"/>
        <w:gridCol w:w="954"/>
        <w:gridCol w:w="11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List</w:t>
            </w:r>
          </w:p>
        </w:tc>
        <w:tc>
          <w:tcPr>
            <w:tcW w:w="10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List</w:t>
            </w:r>
          </w:p>
        </w:tc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List</w:t>
            </w:r>
          </w:p>
        </w:tc>
        <w:tc>
          <w:tcPr>
            <w:tcW w:w="10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Gene</w:t>
            </w:r>
          </w:p>
        </w:tc>
        <w:tc>
          <w:tcPr>
            <w:tcW w:w="1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List</w:t>
            </w:r>
          </w:p>
        </w:tc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3D</w:t>
            </w:r>
          </w:p>
        </w:tc>
        <w:tc>
          <w:tcPr>
            <w:tcW w:w="105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0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UBE2</w:t>
            </w:r>
          </w:p>
        </w:tc>
        <w:tc>
          <w:tcPr>
            <w:tcW w:w="105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1</w:t>
            </w:r>
          </w:p>
        </w:tc>
        <w:tc>
          <w:tcPr>
            <w:tcW w:w="105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5</w:t>
            </w:r>
          </w:p>
        </w:tc>
        <w:tc>
          <w:tcPr>
            <w:tcW w:w="106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M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10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O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6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L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N3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44L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H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7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C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3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L11B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8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D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6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4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9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DA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2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M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0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5A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4A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SA3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1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H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XD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2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5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N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E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5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L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3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ZB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AP4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HBP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4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R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K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SPLD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LN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5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N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RA5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8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6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3E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5E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9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7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DC1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R4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0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BP2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8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N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7B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1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D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69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RS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P4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17</w:t>
            </w:r>
          </w:p>
        </w:tc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2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70</w:t>
            </w:r>
          </w:p>
        </w:tc>
        <w:tc>
          <w:tcPr>
            <w:tcW w:w="10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TNF7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10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</w:t>
            </w:r>
          </w:p>
        </w:tc>
        <w:tc>
          <w:tcPr>
            <w:tcW w:w="1059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3</w:t>
            </w:r>
          </w:p>
        </w:tc>
        <w:tc>
          <w:tcPr>
            <w:tcW w:w="10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A2R</w:t>
            </w:r>
          </w:p>
        </w:tc>
        <w:tc>
          <w:tcPr>
            <w:tcW w:w="105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6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</w:t>
            </w:r>
          </w:p>
        </w:tc>
        <w:tc>
          <w:tcPr>
            <w:tcW w:w="10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10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B1</w:t>
            </w:r>
          </w:p>
        </w:tc>
        <w:tc>
          <w:tcPr>
            <w:tcW w:w="10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54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1</w:t>
            </w:r>
          </w:p>
        </w:tc>
        <w:tc>
          <w:tcPr>
            <w:tcW w:w="10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bookmarkEnd w:id="0"/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0C387556"/>
    <w:rsid w:val="13D52E09"/>
    <w:rsid w:val="152E4A94"/>
    <w:rsid w:val="15303420"/>
    <w:rsid w:val="16E25F65"/>
    <w:rsid w:val="42942D10"/>
    <w:rsid w:val="47EC63ED"/>
    <w:rsid w:val="49181371"/>
    <w:rsid w:val="644040FF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29:3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